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D9466D" w14:textId="77777777" w:rsidR="008E4560" w:rsidRDefault="008E4560" w:rsidP="008E4560">
      <w:pPr>
        <w:keepNext/>
        <w:spacing w:after="200" w:line="240" w:lineRule="auto"/>
        <w:rPr>
          <w:color w:val="44546A"/>
          <w:lang w:val="en-US"/>
        </w:rPr>
      </w:pPr>
      <w:r>
        <w:rPr>
          <w:color w:val="44546A"/>
          <w:lang w:val="en-US"/>
        </w:rPr>
        <w:t>Supplementary Table 2 Annual rate of non-successive TB episodes in CMBD by CCAA. Spain, 2012-2020</w:t>
      </w:r>
    </w:p>
    <w:tbl>
      <w:tblPr>
        <w:tblW w:w="9600" w:type="dxa"/>
        <w:tblInd w:w="-289" w:type="dxa"/>
        <w:tblBorders>
          <w:top w:val="single" w:sz="4" w:space="0" w:color="404040" w:themeColor="text1" w:themeTint="BF"/>
          <w:left w:val="single" w:sz="4" w:space="0" w:color="404040" w:themeColor="text1" w:themeTint="BF"/>
          <w:bottom w:val="single" w:sz="4" w:space="0" w:color="404040" w:themeColor="text1" w:themeTint="BF"/>
          <w:right w:val="single" w:sz="4" w:space="0" w:color="404040" w:themeColor="text1" w:themeTint="BF"/>
          <w:insideH w:val="single" w:sz="4" w:space="0" w:color="404040" w:themeColor="text1" w:themeTint="BF"/>
          <w:insideV w:val="single" w:sz="4" w:space="0" w:color="404040" w:themeColor="text1" w:themeTint="BF"/>
        </w:tblBorders>
        <w:tblLayout w:type="fixed"/>
        <w:tblLook w:val="0400" w:firstRow="0" w:lastRow="0" w:firstColumn="0" w:lastColumn="0" w:noHBand="0" w:noVBand="1"/>
      </w:tblPr>
      <w:tblGrid>
        <w:gridCol w:w="1899"/>
        <w:gridCol w:w="754"/>
        <w:gridCol w:w="754"/>
        <w:gridCol w:w="754"/>
        <w:gridCol w:w="755"/>
        <w:gridCol w:w="755"/>
        <w:gridCol w:w="755"/>
        <w:gridCol w:w="755"/>
        <w:gridCol w:w="755"/>
        <w:gridCol w:w="755"/>
        <w:gridCol w:w="909"/>
      </w:tblGrid>
      <w:tr w:rsidR="008E4560" w14:paraId="23E3BDF6" w14:textId="77777777" w:rsidTr="008E4560">
        <w:trPr>
          <w:trHeight w:val="300"/>
        </w:trPr>
        <w:tc>
          <w:tcPr>
            <w:tcW w:w="189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256F8EAE" w14:textId="77777777" w:rsidR="008E4560" w:rsidRDefault="008E4560">
            <w:pPr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43C15CD6" w14:textId="77777777" w:rsidR="008E4560" w:rsidRDefault="008E4560">
            <w:pPr>
              <w:rPr>
                <w:b/>
                <w:bCs/>
                <w:color w:val="3B3838" w:themeColor="background2" w:themeShade="40"/>
                <w:lang w:val="en-US"/>
              </w:rPr>
            </w:pPr>
            <w:r>
              <w:rPr>
                <w:b/>
                <w:bCs/>
                <w:color w:val="3B3838" w:themeColor="background2" w:themeShade="40"/>
                <w:lang w:val="en-US"/>
              </w:rPr>
              <w:t>2012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6C135D59" w14:textId="77777777" w:rsidR="008E4560" w:rsidRDefault="008E4560">
            <w:pPr>
              <w:rPr>
                <w:b/>
                <w:bCs/>
                <w:color w:val="3B3838" w:themeColor="background2" w:themeShade="40"/>
                <w:lang w:val="en-US"/>
              </w:rPr>
            </w:pPr>
            <w:r>
              <w:rPr>
                <w:b/>
                <w:bCs/>
                <w:color w:val="3B3838" w:themeColor="background2" w:themeShade="40"/>
                <w:lang w:val="en-US"/>
              </w:rPr>
              <w:t>2013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3DF116D8" w14:textId="77777777" w:rsidR="008E4560" w:rsidRDefault="008E4560">
            <w:pPr>
              <w:rPr>
                <w:b/>
                <w:bCs/>
                <w:color w:val="3B3838" w:themeColor="background2" w:themeShade="40"/>
                <w:lang w:val="en-US"/>
              </w:rPr>
            </w:pPr>
            <w:r>
              <w:rPr>
                <w:b/>
                <w:bCs/>
                <w:color w:val="3B3838" w:themeColor="background2" w:themeShade="40"/>
                <w:lang w:val="en-US"/>
              </w:rPr>
              <w:t>2014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65062B84" w14:textId="77777777" w:rsidR="008E4560" w:rsidRDefault="008E4560">
            <w:pPr>
              <w:rPr>
                <w:b/>
                <w:bCs/>
                <w:color w:val="3B3838" w:themeColor="background2" w:themeShade="40"/>
                <w:lang w:val="en-US"/>
              </w:rPr>
            </w:pPr>
            <w:r>
              <w:rPr>
                <w:b/>
                <w:bCs/>
                <w:color w:val="3B3838" w:themeColor="background2" w:themeShade="40"/>
                <w:lang w:val="en-US"/>
              </w:rPr>
              <w:t>2015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38C058FF" w14:textId="77777777" w:rsidR="008E4560" w:rsidRDefault="008E4560">
            <w:pPr>
              <w:rPr>
                <w:b/>
                <w:bCs/>
                <w:color w:val="3B3838" w:themeColor="background2" w:themeShade="40"/>
                <w:lang w:val="en-US"/>
              </w:rPr>
            </w:pPr>
            <w:r>
              <w:rPr>
                <w:b/>
                <w:bCs/>
                <w:color w:val="3B3838" w:themeColor="background2" w:themeShade="40"/>
                <w:lang w:val="en-US"/>
              </w:rPr>
              <w:t>2016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4622F3A5" w14:textId="77777777" w:rsidR="008E4560" w:rsidRDefault="008E4560">
            <w:pPr>
              <w:rPr>
                <w:b/>
                <w:bCs/>
                <w:color w:val="3B3838" w:themeColor="background2" w:themeShade="40"/>
                <w:lang w:val="en-US"/>
              </w:rPr>
            </w:pPr>
            <w:r>
              <w:rPr>
                <w:b/>
                <w:bCs/>
                <w:color w:val="3B3838" w:themeColor="background2" w:themeShade="40"/>
                <w:lang w:val="en-US"/>
              </w:rPr>
              <w:t>2017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45E9E5F2" w14:textId="77777777" w:rsidR="008E4560" w:rsidRDefault="008E4560">
            <w:pPr>
              <w:rPr>
                <w:b/>
                <w:bCs/>
                <w:color w:val="3B3838" w:themeColor="background2" w:themeShade="40"/>
                <w:lang w:val="en-US"/>
              </w:rPr>
            </w:pPr>
            <w:r>
              <w:rPr>
                <w:b/>
                <w:bCs/>
                <w:color w:val="3B3838" w:themeColor="background2" w:themeShade="40"/>
                <w:lang w:val="en-US"/>
              </w:rPr>
              <w:t>2018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3927490F" w14:textId="77777777" w:rsidR="008E4560" w:rsidRDefault="008E4560">
            <w:pPr>
              <w:rPr>
                <w:b/>
                <w:bCs/>
                <w:color w:val="3B3838" w:themeColor="background2" w:themeShade="40"/>
                <w:lang w:val="en-US"/>
              </w:rPr>
            </w:pPr>
            <w:r>
              <w:rPr>
                <w:b/>
                <w:bCs/>
                <w:color w:val="3B3838" w:themeColor="background2" w:themeShade="40"/>
                <w:lang w:val="en-US"/>
              </w:rPr>
              <w:t>2019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332A9D9D" w14:textId="77777777" w:rsidR="008E4560" w:rsidRDefault="008E4560">
            <w:pPr>
              <w:rPr>
                <w:b/>
                <w:bCs/>
                <w:color w:val="3B3838" w:themeColor="background2" w:themeShade="40"/>
                <w:lang w:val="en-US"/>
              </w:rPr>
            </w:pPr>
            <w:r>
              <w:rPr>
                <w:b/>
                <w:bCs/>
                <w:color w:val="3B3838" w:themeColor="background2" w:themeShade="40"/>
                <w:lang w:val="en-US"/>
              </w:rPr>
              <w:t>2020</w:t>
            </w:r>
          </w:p>
        </w:tc>
        <w:tc>
          <w:tcPr>
            <w:tcW w:w="90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04ED6FB9" w14:textId="77777777" w:rsidR="008E4560" w:rsidRDefault="008E4560">
            <w:pPr>
              <w:rPr>
                <w:b/>
                <w:bCs/>
                <w:color w:val="3B3838" w:themeColor="background2" w:themeShade="40"/>
                <w:lang w:val="en-US"/>
              </w:rPr>
            </w:pPr>
            <w:r>
              <w:rPr>
                <w:b/>
                <w:bCs/>
                <w:color w:val="3B3838" w:themeColor="background2" w:themeShade="40"/>
                <w:lang w:val="en-US"/>
              </w:rPr>
              <w:t>Mean</w:t>
            </w:r>
          </w:p>
        </w:tc>
      </w:tr>
      <w:tr w:rsidR="008E4560" w14:paraId="4D686B82" w14:textId="77777777" w:rsidTr="008E4560">
        <w:trPr>
          <w:trHeight w:val="300"/>
        </w:trPr>
        <w:tc>
          <w:tcPr>
            <w:tcW w:w="189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  <w:hideMark/>
          </w:tcPr>
          <w:p w14:paraId="72FB5138" w14:textId="77777777" w:rsidR="008E4560" w:rsidRDefault="008E4560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ANDALUSIA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2E67BCCB" w14:textId="77777777" w:rsidR="008E4560" w:rsidRDefault="008E4560">
            <w:r>
              <w:t>5.59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5CC27D81" w14:textId="77777777" w:rsidR="008E4560" w:rsidRDefault="008E4560">
            <w:r>
              <w:t>5.27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2C559BD3" w14:textId="77777777" w:rsidR="008E4560" w:rsidRDefault="008E4560">
            <w:r>
              <w:t>5.20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6B47BEF2" w14:textId="77777777" w:rsidR="008E4560" w:rsidRDefault="008E4560">
            <w:r>
              <w:t>5.44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3A754D30" w14:textId="77777777" w:rsidR="008E4560" w:rsidRDefault="008E4560">
            <w:r>
              <w:t>4.52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411F0D45" w14:textId="77777777" w:rsidR="008E4560" w:rsidRDefault="008E4560">
            <w:r>
              <w:t>4.31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5F4CD9F2" w14:textId="77777777" w:rsidR="008E4560" w:rsidRDefault="008E4560">
            <w:r>
              <w:t>4.50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2251F680" w14:textId="77777777" w:rsidR="008E4560" w:rsidRDefault="008E4560">
            <w:r>
              <w:t>4.23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3D6A6152" w14:textId="77777777" w:rsidR="008E4560" w:rsidRDefault="008E4560">
            <w:r>
              <w:t>3.42</w:t>
            </w:r>
          </w:p>
        </w:tc>
        <w:tc>
          <w:tcPr>
            <w:tcW w:w="90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352451F1" w14:textId="77777777" w:rsidR="008E4560" w:rsidRDefault="008E4560">
            <w:r>
              <w:t>4.72</w:t>
            </w:r>
          </w:p>
        </w:tc>
      </w:tr>
      <w:tr w:rsidR="008E4560" w14:paraId="437EFF88" w14:textId="77777777" w:rsidTr="008E4560">
        <w:trPr>
          <w:trHeight w:val="300"/>
        </w:trPr>
        <w:tc>
          <w:tcPr>
            <w:tcW w:w="189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  <w:hideMark/>
          </w:tcPr>
          <w:p w14:paraId="39F135B7" w14:textId="77777777" w:rsidR="008E4560" w:rsidRDefault="008E4560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ARAGON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75A67F00" w14:textId="77777777" w:rsidR="008E4560" w:rsidRDefault="008E4560">
            <w:r>
              <w:t>8.95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0F6314D2" w14:textId="77777777" w:rsidR="008E4560" w:rsidRDefault="008E4560">
            <w:r>
              <w:t>10.64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67226C77" w14:textId="77777777" w:rsidR="008E4560" w:rsidRDefault="008E4560">
            <w:r>
              <w:t>8.73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2EA80991" w14:textId="77777777" w:rsidR="008E4560" w:rsidRDefault="008E4560">
            <w:r>
              <w:t>8.32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7F83CE92" w14:textId="77777777" w:rsidR="008E4560" w:rsidRDefault="008E4560">
            <w:r>
              <w:t>6.30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7E98C181" w14:textId="77777777" w:rsidR="008E4560" w:rsidRDefault="008E4560">
            <w:r>
              <w:t>7.45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4544657A" w14:textId="77777777" w:rsidR="008E4560" w:rsidRDefault="008E4560">
            <w:r>
              <w:t>6.08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6BF5DDA6" w14:textId="77777777" w:rsidR="008E4560" w:rsidRDefault="008E4560">
            <w:r>
              <w:t>6.19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52450B76" w14:textId="77777777" w:rsidR="008E4560" w:rsidRDefault="008E4560">
            <w:r>
              <w:t>5.63</w:t>
            </w:r>
          </w:p>
        </w:tc>
        <w:tc>
          <w:tcPr>
            <w:tcW w:w="90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3DD585E9" w14:textId="77777777" w:rsidR="008E4560" w:rsidRDefault="008E4560">
            <w:r>
              <w:t>7.60</w:t>
            </w:r>
          </w:p>
        </w:tc>
      </w:tr>
      <w:tr w:rsidR="008E4560" w14:paraId="1910AB06" w14:textId="77777777" w:rsidTr="008E4560">
        <w:trPr>
          <w:trHeight w:val="300"/>
        </w:trPr>
        <w:tc>
          <w:tcPr>
            <w:tcW w:w="189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  <w:hideMark/>
          </w:tcPr>
          <w:p w14:paraId="7A1DCD9C" w14:textId="77777777" w:rsidR="008E4560" w:rsidRDefault="008E4560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ASTURIAS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6465C544" w14:textId="77777777" w:rsidR="008E4560" w:rsidRDefault="008E4560">
            <w:r>
              <w:t>10.55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2F4DBB9D" w14:textId="77777777" w:rsidR="008E4560" w:rsidRDefault="008E4560">
            <w:r>
              <w:t>10.63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54233DD1" w14:textId="77777777" w:rsidR="008E4560" w:rsidRDefault="008E4560">
            <w:r>
              <w:t>9.30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67075536" w14:textId="77777777" w:rsidR="008E4560" w:rsidRDefault="008E4560">
            <w:r>
              <w:t>7.09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1F5CF41A" w14:textId="77777777" w:rsidR="008E4560" w:rsidRDefault="008E4560">
            <w:r>
              <w:t>8.10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4C0D4A1C" w14:textId="77777777" w:rsidR="008E4560" w:rsidRDefault="008E4560">
            <w:r>
              <w:t>5.53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34E0E4A5" w14:textId="77777777" w:rsidR="008E4560" w:rsidRDefault="008E4560">
            <w:r>
              <w:t>5.57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32B06AEE" w14:textId="77777777" w:rsidR="008E4560" w:rsidRDefault="008E4560">
            <w:r>
              <w:t>5.00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3502EFE6" w14:textId="77777777" w:rsidR="008E4560" w:rsidRDefault="008E4560">
            <w:r>
              <w:t>6.99</w:t>
            </w:r>
          </w:p>
        </w:tc>
        <w:tc>
          <w:tcPr>
            <w:tcW w:w="90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4CBA1050" w14:textId="77777777" w:rsidR="008E4560" w:rsidRDefault="008E4560">
            <w:r>
              <w:t>7.67</w:t>
            </w:r>
          </w:p>
        </w:tc>
      </w:tr>
      <w:tr w:rsidR="008E4560" w14:paraId="3AC4CF24" w14:textId="77777777" w:rsidTr="008E4560">
        <w:trPr>
          <w:trHeight w:val="300"/>
        </w:trPr>
        <w:tc>
          <w:tcPr>
            <w:tcW w:w="189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  <w:hideMark/>
          </w:tcPr>
          <w:p w14:paraId="2F7DD67A" w14:textId="77777777" w:rsidR="008E4560" w:rsidRDefault="008E4560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BALEARIC ISLANDS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0999E33C" w14:textId="77777777" w:rsidR="008E4560" w:rsidRDefault="008E4560">
            <w:r>
              <w:t>8.24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6FAF3143" w14:textId="77777777" w:rsidR="008E4560" w:rsidRDefault="008E4560">
            <w:r>
              <w:t>6.47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2F01C795" w14:textId="77777777" w:rsidR="008E4560" w:rsidRDefault="008E4560">
            <w:r>
              <w:t>8.03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72527CDD" w14:textId="77777777" w:rsidR="008E4560" w:rsidRDefault="008E4560">
            <w:r>
              <w:t>6.37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618D0D0A" w14:textId="77777777" w:rsidR="008E4560" w:rsidRDefault="008E4560">
            <w:r>
              <w:t>2.54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7B3A220E" w14:textId="77777777" w:rsidR="008E4560" w:rsidRDefault="008E4560">
            <w:r>
              <w:t>5.01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003962BC" w14:textId="77777777" w:rsidR="008E4560" w:rsidRDefault="008E4560">
            <w:r>
              <w:t>5.44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348D6C49" w14:textId="77777777" w:rsidR="008E4560" w:rsidRDefault="008E4560">
            <w:r>
              <w:t>6.01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308009E2" w14:textId="77777777" w:rsidR="008E4560" w:rsidRDefault="008E4560">
            <w:r>
              <w:t>5.60</w:t>
            </w:r>
          </w:p>
        </w:tc>
        <w:tc>
          <w:tcPr>
            <w:tcW w:w="90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3B07F167" w14:textId="77777777" w:rsidR="008E4560" w:rsidRDefault="008E4560">
            <w:r>
              <w:t>5.95</w:t>
            </w:r>
          </w:p>
        </w:tc>
      </w:tr>
      <w:tr w:rsidR="008E4560" w14:paraId="3E769E71" w14:textId="77777777" w:rsidTr="008E4560">
        <w:trPr>
          <w:trHeight w:val="300"/>
        </w:trPr>
        <w:tc>
          <w:tcPr>
            <w:tcW w:w="189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14:paraId="343E3B7E" w14:textId="192A4D90" w:rsidR="008E4560" w:rsidRDefault="008E4560" w:rsidP="008E4560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BASQUE COUNTRY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527D2D29" w14:textId="06EE4B95" w:rsidR="008E4560" w:rsidRDefault="008E4560" w:rsidP="008E4560">
            <w:r>
              <w:t>8.62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273A5650" w14:textId="7ED6446E" w:rsidR="008E4560" w:rsidRDefault="008E4560" w:rsidP="008E4560">
            <w:r>
              <w:t>7.32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040DFB6E" w14:textId="7D0C1DBA" w:rsidR="008E4560" w:rsidRDefault="008E4560" w:rsidP="008E4560">
            <w:r>
              <w:t>7.16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27735F90" w14:textId="54DD6CD1" w:rsidR="008E4560" w:rsidRDefault="008E4560" w:rsidP="008E4560">
            <w:r>
              <w:t>6.15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1025DE6C" w14:textId="4DA47EB1" w:rsidR="008E4560" w:rsidRDefault="008E4560" w:rsidP="008E4560">
            <w:r>
              <w:t>6.65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17D2972D" w14:textId="3A9D344D" w:rsidR="008E4560" w:rsidRDefault="008E4560" w:rsidP="008E4560">
            <w:r>
              <w:t>5.77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04FE46D5" w14:textId="3BEC4C4F" w:rsidR="008E4560" w:rsidRDefault="008E4560" w:rsidP="008E4560">
            <w:r>
              <w:t>5.75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29F016AC" w14:textId="73384079" w:rsidR="008E4560" w:rsidRDefault="008E4560" w:rsidP="008E4560">
            <w:r>
              <w:t>5.87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7AA28E49" w14:textId="500E50A0" w:rsidR="008E4560" w:rsidRDefault="008E4560" w:rsidP="008E4560">
            <w:r>
              <w:t>5.71</w:t>
            </w:r>
          </w:p>
        </w:tc>
        <w:tc>
          <w:tcPr>
            <w:tcW w:w="90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49398380" w14:textId="5037EEE7" w:rsidR="008E4560" w:rsidRDefault="008E4560" w:rsidP="008E4560">
            <w:r>
              <w:t>6.56</w:t>
            </w:r>
          </w:p>
        </w:tc>
      </w:tr>
      <w:tr w:rsidR="008E4560" w14:paraId="475C7633" w14:textId="77777777" w:rsidTr="008E4560">
        <w:trPr>
          <w:trHeight w:val="300"/>
        </w:trPr>
        <w:tc>
          <w:tcPr>
            <w:tcW w:w="189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14:paraId="3B78E288" w14:textId="3BA4E3A3" w:rsidR="008E4560" w:rsidRDefault="008E4560" w:rsidP="008E4560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C. AND LEON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2797442A" w14:textId="3FBDC1F3" w:rsidR="008E4560" w:rsidRDefault="008E4560" w:rsidP="008E4560">
            <w:r>
              <w:t>8.47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711EC10B" w14:textId="6DC66A08" w:rsidR="008E4560" w:rsidRDefault="008E4560" w:rsidP="008E4560">
            <w:r>
              <w:t>7.10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43E0AF44" w14:textId="6FDE9E2E" w:rsidR="008E4560" w:rsidRDefault="008E4560" w:rsidP="008E4560">
            <w:r>
              <w:t>5.79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1DB0AFAD" w14:textId="4A672C7E" w:rsidR="008E4560" w:rsidRDefault="008E4560" w:rsidP="008E4560">
            <w:r>
              <w:t>5.92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1E504FE0" w14:textId="7322B942" w:rsidR="008E4560" w:rsidRDefault="008E4560" w:rsidP="008E4560">
            <w:r>
              <w:t>5.93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0A14F78E" w14:textId="162A10DD" w:rsidR="008E4560" w:rsidRDefault="008E4560" w:rsidP="008E4560">
            <w:r>
              <w:t>4.04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6169B862" w14:textId="66D5B9BC" w:rsidR="008E4560" w:rsidRDefault="008E4560" w:rsidP="008E4560">
            <w:r>
              <w:t>5.02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2FD3717A" w14:textId="30435E21" w:rsidR="008E4560" w:rsidRDefault="008E4560" w:rsidP="008E4560">
            <w:r>
              <w:t>5.70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5DB5220C" w14:textId="237EE2FE" w:rsidR="008E4560" w:rsidRDefault="008E4560" w:rsidP="008E4560">
            <w:r>
              <w:t>5.14</w:t>
            </w:r>
          </w:p>
        </w:tc>
        <w:tc>
          <w:tcPr>
            <w:tcW w:w="90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08E80034" w14:textId="55D6FD4B" w:rsidR="008E4560" w:rsidRDefault="008E4560" w:rsidP="008E4560">
            <w:r>
              <w:t>5.92</w:t>
            </w:r>
          </w:p>
        </w:tc>
      </w:tr>
      <w:tr w:rsidR="008E4560" w14:paraId="0D4CBF1F" w14:textId="77777777" w:rsidTr="008E4560">
        <w:trPr>
          <w:trHeight w:val="300"/>
        </w:trPr>
        <w:tc>
          <w:tcPr>
            <w:tcW w:w="189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14:paraId="0033B668" w14:textId="33C009FA" w:rsidR="008E4560" w:rsidRDefault="008E4560" w:rsidP="008E4560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C.-LA MANCHA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5AE963E2" w14:textId="694B8C97" w:rsidR="008E4560" w:rsidRDefault="008E4560" w:rsidP="008E4560">
            <w:r>
              <w:t>5.48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46A9C678" w14:textId="125D75B8" w:rsidR="008E4560" w:rsidRDefault="008E4560" w:rsidP="008E4560">
            <w:r>
              <w:t>4.85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7A2FCAFF" w14:textId="2679C6CC" w:rsidR="008E4560" w:rsidRDefault="008E4560" w:rsidP="008E4560">
            <w:r>
              <w:t>3.87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168B9DF0" w14:textId="28CC475E" w:rsidR="008E4560" w:rsidRDefault="008E4560" w:rsidP="008E4560">
            <w:r>
              <w:t>3.02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0536B910" w14:textId="3FDAB106" w:rsidR="008E4560" w:rsidRDefault="008E4560" w:rsidP="008E4560">
            <w:r>
              <w:t>3.18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1F66491F" w14:textId="43C5FEC8" w:rsidR="008E4560" w:rsidRDefault="008E4560" w:rsidP="008E4560">
            <w:r>
              <w:t>3.49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320FE77B" w14:textId="1DCC2310" w:rsidR="008E4560" w:rsidRDefault="008E4560" w:rsidP="008E4560">
            <w:r>
              <w:t>3.79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27301C85" w14:textId="3B69DF93" w:rsidR="008E4560" w:rsidRDefault="008E4560" w:rsidP="008E4560">
            <w:r>
              <w:t>3.09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7BC2F50D" w14:textId="67B2DE2C" w:rsidR="008E4560" w:rsidRDefault="008E4560" w:rsidP="008E4560">
            <w:r>
              <w:t>2.50</w:t>
            </w:r>
          </w:p>
        </w:tc>
        <w:tc>
          <w:tcPr>
            <w:tcW w:w="90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013FF2A8" w14:textId="54021AAB" w:rsidR="008E4560" w:rsidRDefault="008E4560" w:rsidP="008E4560">
            <w:r>
              <w:t>3.70</w:t>
            </w:r>
          </w:p>
        </w:tc>
      </w:tr>
      <w:tr w:rsidR="008E4560" w14:paraId="667A8F53" w14:textId="77777777" w:rsidTr="008E4560">
        <w:trPr>
          <w:trHeight w:val="300"/>
        </w:trPr>
        <w:tc>
          <w:tcPr>
            <w:tcW w:w="189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  <w:hideMark/>
          </w:tcPr>
          <w:p w14:paraId="2B4B5FF0" w14:textId="77777777" w:rsidR="008E4560" w:rsidRDefault="008E4560" w:rsidP="008E4560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CANARY ISLANDS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05AC3516" w14:textId="77777777" w:rsidR="008E4560" w:rsidRDefault="008E4560" w:rsidP="008E4560">
            <w:r>
              <w:t>3.44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3A7D37A1" w14:textId="77777777" w:rsidR="008E4560" w:rsidRDefault="008E4560" w:rsidP="008E4560">
            <w:r>
              <w:t>2.70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70CBDC86" w14:textId="77777777" w:rsidR="008E4560" w:rsidRDefault="008E4560" w:rsidP="008E4560">
            <w:r>
              <w:t>2.97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57D7F3FE" w14:textId="77777777" w:rsidR="008E4560" w:rsidRDefault="008E4560" w:rsidP="008E4560">
            <w:r>
              <w:t>3.24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12B84618" w14:textId="77777777" w:rsidR="008E4560" w:rsidRDefault="008E4560" w:rsidP="008E4560">
            <w:r>
              <w:t>2.71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4265D2FF" w14:textId="77777777" w:rsidR="008E4560" w:rsidRDefault="008E4560" w:rsidP="008E4560">
            <w:r>
              <w:t>2.22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575C5707" w14:textId="77777777" w:rsidR="008E4560" w:rsidRDefault="008E4560" w:rsidP="008E4560">
            <w:r>
              <w:t>3.02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0C8391F2" w14:textId="77777777" w:rsidR="008E4560" w:rsidRDefault="008E4560" w:rsidP="008E4560">
            <w:r>
              <w:t>3.15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2E82A1B2" w14:textId="77777777" w:rsidR="008E4560" w:rsidRDefault="008E4560" w:rsidP="008E4560">
            <w:r>
              <w:t>3.16</w:t>
            </w:r>
          </w:p>
        </w:tc>
        <w:tc>
          <w:tcPr>
            <w:tcW w:w="90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6481E6A7" w14:textId="77777777" w:rsidR="008E4560" w:rsidRDefault="008E4560" w:rsidP="008E4560">
            <w:r>
              <w:t>2.96</w:t>
            </w:r>
          </w:p>
        </w:tc>
      </w:tr>
      <w:tr w:rsidR="008E4560" w14:paraId="5A651738" w14:textId="77777777" w:rsidTr="008E4560">
        <w:trPr>
          <w:trHeight w:val="300"/>
        </w:trPr>
        <w:tc>
          <w:tcPr>
            <w:tcW w:w="189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  <w:hideMark/>
          </w:tcPr>
          <w:p w14:paraId="06D94A42" w14:textId="77777777" w:rsidR="008E4560" w:rsidRDefault="008E4560" w:rsidP="008E4560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CANTABRIA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5902770E" w14:textId="77777777" w:rsidR="008E4560" w:rsidRDefault="008E4560" w:rsidP="008E4560">
            <w:r>
              <w:t>7.27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4E9E2CF3" w14:textId="77777777" w:rsidR="008E4560" w:rsidRDefault="008E4560" w:rsidP="008E4560">
            <w:r>
              <w:t>6.63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252F5074" w14:textId="77777777" w:rsidR="008E4560" w:rsidRDefault="008E4560" w:rsidP="008E4560">
            <w:r>
              <w:t>7.51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232E3461" w14:textId="77777777" w:rsidR="008E4560" w:rsidRDefault="008E4560" w:rsidP="008E4560">
            <w:r>
              <w:t>6.68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3E9C3698" w14:textId="77777777" w:rsidR="008E4560" w:rsidRDefault="008E4560" w:rsidP="008E4560">
            <w:r>
              <w:t>7.57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09E73865" w14:textId="77777777" w:rsidR="008E4560" w:rsidRDefault="008E4560" w:rsidP="008E4560">
            <w:r>
              <w:t>7.40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066B1FA3" w14:textId="77777777" w:rsidR="008E4560" w:rsidRDefault="008E4560" w:rsidP="008E4560">
            <w:r>
              <w:t>7.40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56A95262" w14:textId="77777777" w:rsidR="008E4560" w:rsidRDefault="008E4560" w:rsidP="008E4560">
            <w:r>
              <w:t>6.02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38CA4CD9" w14:textId="77777777" w:rsidR="008E4560" w:rsidRDefault="008E4560" w:rsidP="008E4560">
            <w:r>
              <w:t>4.29</w:t>
            </w:r>
          </w:p>
        </w:tc>
        <w:tc>
          <w:tcPr>
            <w:tcW w:w="90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43F2F31A" w14:textId="77777777" w:rsidR="008E4560" w:rsidRDefault="008E4560" w:rsidP="008E4560">
            <w:r>
              <w:t>6.75</w:t>
            </w:r>
          </w:p>
        </w:tc>
      </w:tr>
      <w:tr w:rsidR="008E4560" w14:paraId="1528334A" w14:textId="77777777" w:rsidTr="008E4560">
        <w:trPr>
          <w:trHeight w:val="300"/>
        </w:trPr>
        <w:tc>
          <w:tcPr>
            <w:tcW w:w="189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  <w:hideMark/>
          </w:tcPr>
          <w:p w14:paraId="733892F6" w14:textId="3A45185F" w:rsidR="008E4560" w:rsidRDefault="008E4560" w:rsidP="008E4560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CATALONIA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5C6ADC7B" w14:textId="07C4BC72" w:rsidR="008E4560" w:rsidRDefault="008E4560" w:rsidP="008E4560">
            <w:r>
              <w:t>7.78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0A9930EE" w14:textId="217E2347" w:rsidR="008E4560" w:rsidRDefault="008E4560" w:rsidP="008E4560">
            <w:r>
              <w:t>7.43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31F6D08F" w14:textId="7F1C27AA" w:rsidR="008E4560" w:rsidRDefault="008E4560" w:rsidP="008E4560">
            <w:r>
              <w:t>6.84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64ABDD55" w14:textId="762AB2E5" w:rsidR="008E4560" w:rsidRDefault="008E4560" w:rsidP="008E4560">
            <w:r>
              <w:t>5.94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3056E87C" w14:textId="5F1DEB0F" w:rsidR="008E4560" w:rsidRDefault="008E4560" w:rsidP="008E4560">
            <w:r>
              <w:t>5.53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1121B863" w14:textId="19CF7FA2" w:rsidR="008E4560" w:rsidRDefault="008E4560" w:rsidP="008E4560">
            <w:r>
              <w:t>6.29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55AB718D" w14:textId="486033E1" w:rsidR="008E4560" w:rsidRDefault="008E4560" w:rsidP="008E4560">
            <w:r>
              <w:t>5.80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2D3001EB" w14:textId="2DB32A43" w:rsidR="008E4560" w:rsidRDefault="008E4560" w:rsidP="008E4560">
            <w:r>
              <w:t>6.60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25C66A17" w14:textId="4D6918EB" w:rsidR="008E4560" w:rsidRDefault="008E4560" w:rsidP="008E4560">
            <w:r>
              <w:t>5.51</w:t>
            </w:r>
          </w:p>
        </w:tc>
        <w:tc>
          <w:tcPr>
            <w:tcW w:w="90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47E0C667" w14:textId="53EDBB46" w:rsidR="008E4560" w:rsidRDefault="008E4560" w:rsidP="008E4560">
            <w:r>
              <w:t>6.41</w:t>
            </w:r>
          </w:p>
        </w:tc>
      </w:tr>
      <w:tr w:rsidR="008E4560" w14:paraId="6C559F50" w14:textId="77777777" w:rsidTr="008E4560">
        <w:trPr>
          <w:trHeight w:val="300"/>
        </w:trPr>
        <w:tc>
          <w:tcPr>
            <w:tcW w:w="189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14:paraId="3F46FD60" w14:textId="0D1EB3B0" w:rsidR="008E4560" w:rsidRDefault="008E4560" w:rsidP="008E4560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CEUTA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2173348D" w14:textId="6DE016D0" w:rsidR="008E4560" w:rsidRDefault="008E4560" w:rsidP="008E4560">
            <w:r>
              <w:t>23.75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5BB3D58B" w14:textId="48D82C63" w:rsidR="008E4560" w:rsidRDefault="008E4560" w:rsidP="008E4560">
            <w:r>
              <w:t>18.93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1D142AE9" w14:textId="282BB180" w:rsidR="008E4560" w:rsidRDefault="008E4560" w:rsidP="008E4560">
            <w:r>
              <w:t>20.09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29BEF853" w14:textId="2F4545AE" w:rsidR="008E4560" w:rsidRDefault="008E4560" w:rsidP="008E4560">
            <w:r>
              <w:t>18.94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1E494D2A" w14:textId="0F8EF74F" w:rsidR="008E4560" w:rsidRDefault="008E4560" w:rsidP="008E4560">
            <w:r>
              <w:t>17.70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7D2202E5" w14:textId="7AB25608" w:rsidR="008E4560" w:rsidRDefault="008E4560" w:rsidP="008E4560">
            <w:r>
              <w:t>7.06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1CD605B4" w14:textId="269B63EC" w:rsidR="008E4560" w:rsidRDefault="008E4560" w:rsidP="008E4560">
            <w:r>
              <w:t>12.95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59A57D44" w14:textId="325527AE" w:rsidR="008E4560" w:rsidRDefault="008E4560" w:rsidP="008E4560">
            <w:r>
              <w:t>20.13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3CC3805B" w14:textId="07E01AFA" w:rsidR="008E4560" w:rsidRDefault="008E4560" w:rsidP="008E4560">
            <w:r>
              <w:t>14.29</w:t>
            </w:r>
          </w:p>
        </w:tc>
        <w:tc>
          <w:tcPr>
            <w:tcW w:w="90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331FF70E" w14:textId="3B77975A" w:rsidR="008E4560" w:rsidRDefault="008E4560" w:rsidP="008E4560">
            <w:r>
              <w:t>17.09</w:t>
            </w:r>
          </w:p>
        </w:tc>
      </w:tr>
      <w:tr w:rsidR="00B86585" w14:paraId="5456D5B0" w14:textId="77777777" w:rsidTr="008E4560">
        <w:trPr>
          <w:trHeight w:val="300"/>
        </w:trPr>
        <w:tc>
          <w:tcPr>
            <w:tcW w:w="189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14:paraId="42445781" w14:textId="5829731F" w:rsidR="00B86585" w:rsidRDefault="00B86585" w:rsidP="00B8658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EXTREMADURA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52DDBD7D" w14:textId="4932540A" w:rsidR="00B86585" w:rsidRDefault="00B86585" w:rsidP="00B86585">
            <w:r>
              <w:t>7.89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1FBB4525" w14:textId="2ACECD10" w:rsidR="00B86585" w:rsidRDefault="00B86585" w:rsidP="00B86585">
            <w:r>
              <w:t>4.92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6E586305" w14:textId="5A9DB8F3" w:rsidR="00B86585" w:rsidRDefault="00B86585" w:rsidP="00B86585">
            <w:r>
              <w:t>4.75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4FDBBB10" w14:textId="6FCD2FD2" w:rsidR="00B86585" w:rsidRDefault="00B86585" w:rsidP="00B86585">
            <w:r>
              <w:t>4.69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3BA44595" w14:textId="2DB07A8F" w:rsidR="00B86585" w:rsidRDefault="00B86585" w:rsidP="00B86585">
            <w:r>
              <w:t>4.35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280E26C5" w14:textId="665A8FBF" w:rsidR="00B86585" w:rsidRDefault="00B86585" w:rsidP="00B86585">
            <w:r>
              <w:t>4.47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41F20B8A" w14:textId="3B497D63" w:rsidR="00B86585" w:rsidRDefault="00B86585" w:rsidP="00B86585">
            <w:r>
              <w:t>5.44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7DB17AE8" w14:textId="0D5C0121" w:rsidR="00B86585" w:rsidRDefault="00B86585" w:rsidP="00B86585">
            <w:r>
              <w:t>4.89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1CC504F4" w14:textId="1DA41161" w:rsidR="00B86585" w:rsidRDefault="00B86585" w:rsidP="00B86585">
            <w:r>
              <w:t>2.74</w:t>
            </w:r>
          </w:p>
        </w:tc>
        <w:tc>
          <w:tcPr>
            <w:tcW w:w="90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4D5BC30E" w14:textId="3A3B672B" w:rsidR="00B86585" w:rsidRDefault="00B86585" w:rsidP="00B86585">
            <w:r>
              <w:t>4.92</w:t>
            </w:r>
          </w:p>
        </w:tc>
      </w:tr>
      <w:tr w:rsidR="00B86585" w14:paraId="7EFDB5F6" w14:textId="77777777" w:rsidTr="008E4560">
        <w:trPr>
          <w:trHeight w:val="300"/>
        </w:trPr>
        <w:tc>
          <w:tcPr>
            <w:tcW w:w="189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14:paraId="2250A678" w14:textId="13F1A78D" w:rsidR="00B86585" w:rsidRDefault="00B86585" w:rsidP="00B8658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GALICIA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0B0F01CB" w14:textId="38B59847" w:rsidR="00B86585" w:rsidRDefault="00B86585" w:rsidP="00B86585">
            <w:r>
              <w:t>10.20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59C48510" w14:textId="299F9D48" w:rsidR="00B86585" w:rsidRDefault="00B86585" w:rsidP="00B86585">
            <w:r>
              <w:t>9.48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6331991E" w14:textId="6B61A38D" w:rsidR="00B86585" w:rsidRDefault="00B86585" w:rsidP="00B86585">
            <w:r>
              <w:t>7.08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00CBF9BB" w14:textId="1BCC549B" w:rsidR="00B86585" w:rsidRDefault="00B86585" w:rsidP="00B86585">
            <w:r>
              <w:t>8.51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2C3828A4" w14:textId="08D685DE" w:rsidR="00B86585" w:rsidRDefault="00B86585" w:rsidP="00B86585">
            <w:r>
              <w:t>6.82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017BEDC8" w14:textId="28DA5B09" w:rsidR="00B86585" w:rsidRDefault="00B86585" w:rsidP="00B86585">
            <w:r>
              <w:t>6.51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0A5DB43D" w14:textId="5BE32363" w:rsidR="00B86585" w:rsidRDefault="00B86585" w:rsidP="00B86585">
            <w:r>
              <w:t>7.34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47D84830" w14:textId="33D172DE" w:rsidR="00B86585" w:rsidRDefault="00B86585" w:rsidP="00B86585">
            <w:r>
              <w:t>7.41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4F5633BA" w14:textId="053089B1" w:rsidR="00B86585" w:rsidRDefault="00B86585" w:rsidP="00B86585">
            <w:r>
              <w:t>5.89</w:t>
            </w:r>
          </w:p>
        </w:tc>
        <w:tc>
          <w:tcPr>
            <w:tcW w:w="90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390B3BB1" w14:textId="321EF304" w:rsidR="00B86585" w:rsidRDefault="00B86585" w:rsidP="00B86585">
            <w:r>
              <w:t>7.70</w:t>
            </w:r>
          </w:p>
        </w:tc>
      </w:tr>
      <w:tr w:rsidR="00B86585" w14:paraId="75C475B8" w14:textId="77777777" w:rsidTr="00B86585">
        <w:trPr>
          <w:trHeight w:val="300"/>
        </w:trPr>
        <w:tc>
          <w:tcPr>
            <w:tcW w:w="189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14:paraId="663A9534" w14:textId="23A237F8" w:rsidR="00B86585" w:rsidRDefault="00B86585" w:rsidP="00B8658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LA RIOJA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707AC906" w14:textId="2149EF46" w:rsidR="00B86585" w:rsidRDefault="00B86585" w:rsidP="00B86585">
            <w:r>
              <w:t>9.06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317EE2EB" w14:textId="2C6D2387" w:rsidR="00B86585" w:rsidRDefault="00B86585" w:rsidP="00B86585">
            <w:r>
              <w:t>8.84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6BD40F09" w14:textId="71F8B660" w:rsidR="00B86585" w:rsidRDefault="00B86585" w:rsidP="00B86585">
            <w:r>
              <w:t>5.41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4151B8EA" w14:textId="6D7973E3" w:rsidR="00B86585" w:rsidRDefault="00B86585" w:rsidP="00B86585">
            <w:r>
              <w:t>5.11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772FD188" w14:textId="675FC4C6" w:rsidR="00B86585" w:rsidRDefault="00B86585" w:rsidP="00B86585">
            <w:r>
              <w:t>7.04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00863729" w14:textId="600CBCC4" w:rsidR="00B86585" w:rsidRDefault="00B86585" w:rsidP="00B86585">
            <w:r>
              <w:t>6.40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37FED0F9" w14:textId="63B28710" w:rsidR="00B86585" w:rsidRDefault="00B86585" w:rsidP="00B86585">
            <w:r>
              <w:t>6.08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45A3B953" w14:textId="52F4652D" w:rsidR="00B86585" w:rsidRDefault="00B86585" w:rsidP="00B86585">
            <w:r>
              <w:t>3.50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3509746D" w14:textId="04DA4C90" w:rsidR="00B86585" w:rsidRDefault="00B86585" w:rsidP="00B86585">
            <w:r>
              <w:t>2.85</w:t>
            </w:r>
          </w:p>
        </w:tc>
        <w:tc>
          <w:tcPr>
            <w:tcW w:w="90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46C45A2E" w14:textId="45B7E24A" w:rsidR="00B86585" w:rsidRDefault="00B86585" w:rsidP="00B86585">
            <w:r>
              <w:t>6.04</w:t>
            </w:r>
          </w:p>
        </w:tc>
      </w:tr>
      <w:tr w:rsidR="00B86585" w14:paraId="3B350BCB" w14:textId="77777777" w:rsidTr="008E4560">
        <w:trPr>
          <w:trHeight w:val="300"/>
        </w:trPr>
        <w:tc>
          <w:tcPr>
            <w:tcW w:w="189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14:paraId="0CE4F9F9" w14:textId="3528FDB4" w:rsidR="00B86585" w:rsidRDefault="00B86585" w:rsidP="00B8658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MADRID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47568F1D" w14:textId="7ED39A88" w:rsidR="00B86585" w:rsidRDefault="00B86585" w:rsidP="00B86585">
            <w:r>
              <w:t>7.58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5EBD1437" w14:textId="16DC43A7" w:rsidR="00B86585" w:rsidRDefault="00B86585" w:rsidP="00B86585">
            <w:r>
              <w:t>6.12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16BD632A" w14:textId="1B1C150B" w:rsidR="00B86585" w:rsidRDefault="00B86585" w:rsidP="00B86585">
            <w:r>
              <w:t>5.68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7A920C49" w14:textId="1F600364" w:rsidR="00B86585" w:rsidRDefault="00B86585" w:rsidP="00B86585">
            <w:r>
              <w:t>6.51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4FEE380A" w14:textId="416ED63D" w:rsidR="00B86585" w:rsidRDefault="00B86585" w:rsidP="00B86585">
            <w:r>
              <w:t>6.90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00E8CAA7" w14:textId="541DC3DE" w:rsidR="00B86585" w:rsidRDefault="00B86585" w:rsidP="00B86585">
            <w:r>
              <w:t>5.86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7DB3152C" w14:textId="14EFF018" w:rsidR="00B86585" w:rsidRDefault="00B86585" w:rsidP="00B86585">
            <w:r>
              <w:t>5.97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5A403524" w14:textId="53DA9764" w:rsidR="00B86585" w:rsidRDefault="00B86585" w:rsidP="00B86585">
            <w:r>
              <w:t>6.60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6C438AB4" w14:textId="03EECCE5" w:rsidR="00B86585" w:rsidRDefault="00B86585" w:rsidP="00B86585">
            <w:r>
              <w:t>4.56</w:t>
            </w:r>
          </w:p>
        </w:tc>
        <w:tc>
          <w:tcPr>
            <w:tcW w:w="90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762D196B" w14:textId="7B372070" w:rsidR="00B86585" w:rsidRDefault="00B86585" w:rsidP="00B86585">
            <w:r>
              <w:t>6.19</w:t>
            </w:r>
          </w:p>
        </w:tc>
      </w:tr>
      <w:tr w:rsidR="00B86585" w14:paraId="70A50B9A" w14:textId="77777777" w:rsidTr="00B86585">
        <w:trPr>
          <w:trHeight w:val="300"/>
        </w:trPr>
        <w:tc>
          <w:tcPr>
            <w:tcW w:w="189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14:paraId="7D123034" w14:textId="6D2B62E8" w:rsidR="00B86585" w:rsidRDefault="00B86585" w:rsidP="00B8658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MELILLA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3DD02357" w14:textId="347E4383" w:rsidR="00B86585" w:rsidRDefault="00B86585" w:rsidP="00B86585">
            <w:r>
              <w:t>12.10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74E8A289" w14:textId="6AF0BB59" w:rsidR="00B86585" w:rsidRDefault="00B86585" w:rsidP="00B86585">
            <w:r>
              <w:t>17.93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1BB04B1F" w14:textId="30503F77" w:rsidR="00B86585" w:rsidRDefault="00B86585" w:rsidP="00B86585">
            <w:r>
              <w:t>21.41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553EA6B9" w14:textId="119F9512" w:rsidR="00B86585" w:rsidRDefault="00B86585" w:rsidP="00B86585">
            <w:r>
              <w:t>18.90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5F8EE577" w14:textId="3226890A" w:rsidR="00B86585" w:rsidRDefault="00B86585" w:rsidP="00B86585">
            <w:r>
              <w:t>7.08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0805F368" w14:textId="0B6412A3" w:rsidR="00B86585" w:rsidRDefault="00B86585" w:rsidP="00B86585">
            <w:r>
              <w:t>21.22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675782D8" w14:textId="192BAE11" w:rsidR="00B86585" w:rsidRDefault="00B86585" w:rsidP="00B86585">
            <w:r>
              <w:t>14.18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23437CCD" w14:textId="3BC17427" w:rsidR="00B86585" w:rsidRDefault="00B86585" w:rsidP="00B86585">
            <w:r>
              <w:t>22.51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6F178043" w14:textId="0791DBEE" w:rsidR="00B86585" w:rsidRDefault="00B86585" w:rsidP="00B86585">
            <w:r>
              <w:t>17.79</w:t>
            </w:r>
          </w:p>
        </w:tc>
        <w:tc>
          <w:tcPr>
            <w:tcW w:w="90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73A08897" w14:textId="01AEF230" w:rsidR="00B86585" w:rsidRDefault="00B86585" w:rsidP="00B86585">
            <w:r>
              <w:t>17.02</w:t>
            </w:r>
          </w:p>
        </w:tc>
      </w:tr>
      <w:tr w:rsidR="00B86585" w14:paraId="57AB9A8E" w14:textId="77777777" w:rsidTr="00B86585">
        <w:trPr>
          <w:trHeight w:val="300"/>
        </w:trPr>
        <w:tc>
          <w:tcPr>
            <w:tcW w:w="189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14:paraId="06BB11CE" w14:textId="344A8110" w:rsidR="00B86585" w:rsidRDefault="00B86585" w:rsidP="00B8658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MURCIA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51A6ACE1" w14:textId="29460008" w:rsidR="00B86585" w:rsidRDefault="00B86585" w:rsidP="00B86585">
            <w:r>
              <w:t>8.35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0243118D" w14:textId="7D7BF5BD" w:rsidR="00B86585" w:rsidRDefault="00B86585" w:rsidP="00B86585">
            <w:r>
              <w:t>7.66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62051195" w14:textId="178F54C4" w:rsidR="00B86585" w:rsidRDefault="00B86585" w:rsidP="00B86585">
            <w:r>
              <w:t>7.59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77806648" w14:textId="70B3957A" w:rsidR="00B86585" w:rsidRDefault="00B86585" w:rsidP="00B86585">
            <w:r>
              <w:t>6.97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13E0D13E" w14:textId="347A64F4" w:rsidR="00B86585" w:rsidRDefault="00B86585" w:rsidP="00B86585">
            <w:r>
              <w:t>4.83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32C7FF61" w14:textId="567FB364" w:rsidR="00B86585" w:rsidRDefault="00B86585" w:rsidP="00B86585">
            <w:r>
              <w:t>5.56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3D9D0D7F" w14:textId="7C11D97E" w:rsidR="00B86585" w:rsidRDefault="00B86585" w:rsidP="00B86585">
            <w:r>
              <w:t>6.36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4D1B9222" w14:textId="53D1B2A1" w:rsidR="00B86585" w:rsidRDefault="00B86585" w:rsidP="00B86585">
            <w:r>
              <w:t>7.36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35C209C1" w14:textId="2EBEAE12" w:rsidR="00B86585" w:rsidRDefault="00B86585" w:rsidP="00B86585">
            <w:r>
              <w:t>6.43</w:t>
            </w:r>
          </w:p>
        </w:tc>
        <w:tc>
          <w:tcPr>
            <w:tcW w:w="90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6FFCFE10" w14:textId="6428AB60" w:rsidR="00B86585" w:rsidRDefault="00B86585" w:rsidP="00B86585">
            <w:r>
              <w:t>6.79</w:t>
            </w:r>
          </w:p>
        </w:tc>
      </w:tr>
      <w:tr w:rsidR="00B86585" w14:paraId="76A750EB" w14:textId="77777777" w:rsidTr="008E4560">
        <w:trPr>
          <w:trHeight w:val="300"/>
        </w:trPr>
        <w:tc>
          <w:tcPr>
            <w:tcW w:w="189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14:paraId="6D552568" w14:textId="07435C9E" w:rsidR="00B86585" w:rsidRDefault="00B86585" w:rsidP="00B8658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NAVARRE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7688EF3A" w14:textId="3E44CB9A" w:rsidR="00B86585" w:rsidRDefault="00B86585" w:rsidP="00B86585">
            <w:r>
              <w:t>6.57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7E4E8C5D" w14:textId="7043A13E" w:rsidR="00B86585" w:rsidRDefault="00B86585" w:rsidP="00B86585">
            <w:r>
              <w:t>5.18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266BB536" w14:textId="6D8DC09B" w:rsidR="00B86585" w:rsidRDefault="00B86585" w:rsidP="00B86585">
            <w:r>
              <w:t>6.45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0D13A1FA" w14:textId="7222E886" w:rsidR="00B86585" w:rsidRDefault="00B86585" w:rsidP="00B86585">
            <w:r>
              <w:t>5.50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4539A0A1" w14:textId="403F6460" w:rsidR="00B86585" w:rsidRDefault="00B86585" w:rsidP="00B86585">
            <w:r>
              <w:t>3.60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4ED40BCA" w14:textId="5AFA8EEA" w:rsidR="00B86585" w:rsidRDefault="00B86585" w:rsidP="00B86585">
            <w:r>
              <w:t>4.06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37D53347" w14:textId="59499141" w:rsidR="00B86585" w:rsidRDefault="00B86585" w:rsidP="00B86585">
            <w:r>
              <w:t>5.73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091CFE0B" w14:textId="76565A2E" w:rsidR="00B86585" w:rsidRDefault="00B86585" w:rsidP="00B86585">
            <w:r>
              <w:t>1.84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384A97E8" w14:textId="69CE824E" w:rsidR="00B86585" w:rsidRDefault="00B86585" w:rsidP="00B86585">
            <w:r>
              <w:t>2.43</w:t>
            </w:r>
          </w:p>
        </w:tc>
        <w:tc>
          <w:tcPr>
            <w:tcW w:w="90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20B263B1" w14:textId="3269E43F" w:rsidR="00B86585" w:rsidRDefault="00B86585" w:rsidP="00B86585">
            <w:r>
              <w:t>4.58</w:t>
            </w:r>
          </w:p>
        </w:tc>
      </w:tr>
      <w:tr w:rsidR="00B86585" w14:paraId="066345B2" w14:textId="77777777" w:rsidTr="008E4560">
        <w:trPr>
          <w:trHeight w:val="300"/>
        </w:trPr>
        <w:tc>
          <w:tcPr>
            <w:tcW w:w="189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</w:tcPr>
          <w:p w14:paraId="20097EAC" w14:textId="39302F5C" w:rsidR="00B86585" w:rsidRDefault="00B86585" w:rsidP="00B8658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VALENCIA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274D4BA7" w14:textId="08959FA3" w:rsidR="00B86585" w:rsidRDefault="00B86585" w:rsidP="00B86585">
            <w:r>
              <w:t>6.50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5B5BFDDD" w14:textId="6F19E111" w:rsidR="00B86585" w:rsidRDefault="00B86585" w:rsidP="00B86585">
            <w:r>
              <w:t>6.62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7326E9F7" w14:textId="4EDC3380" w:rsidR="00B86585" w:rsidRDefault="00B86585" w:rsidP="00B86585">
            <w:r>
              <w:t>4.93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36EA8B0A" w14:textId="70B085BF" w:rsidR="00B86585" w:rsidRDefault="00B86585" w:rsidP="00B86585">
            <w:r>
              <w:t>5.35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5EE4BE18" w14:textId="3F07DED5" w:rsidR="00B86585" w:rsidRDefault="00B86585" w:rsidP="00B86585">
            <w:r>
              <w:t>6.53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085D9928" w14:textId="2BFC6154" w:rsidR="00B86585" w:rsidRDefault="00B86585" w:rsidP="00B86585">
            <w:r>
              <w:t>5.68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09C93F5E" w14:textId="0C2EA617" w:rsidR="00B86585" w:rsidRDefault="00B86585" w:rsidP="00B86585">
            <w:r>
              <w:t>4.63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0890B698" w14:textId="74A67A46" w:rsidR="00B86585" w:rsidRDefault="00B86585" w:rsidP="00B86585">
            <w:r>
              <w:t>5.46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32B99699" w14:textId="31ADB8EE" w:rsidR="00B86585" w:rsidRDefault="00B86585" w:rsidP="00B86585">
            <w:r>
              <w:t>4.82</w:t>
            </w:r>
          </w:p>
        </w:tc>
        <w:tc>
          <w:tcPr>
            <w:tcW w:w="90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</w:tcPr>
          <w:p w14:paraId="14D339F6" w14:textId="709C52B5" w:rsidR="00B86585" w:rsidRDefault="00B86585" w:rsidP="00B86585">
            <w:r>
              <w:t>5.61</w:t>
            </w:r>
          </w:p>
        </w:tc>
      </w:tr>
      <w:tr w:rsidR="00B86585" w14:paraId="1BE10F3E" w14:textId="77777777" w:rsidTr="008E4560">
        <w:trPr>
          <w:trHeight w:val="300"/>
        </w:trPr>
        <w:tc>
          <w:tcPr>
            <w:tcW w:w="189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vAlign w:val="center"/>
            <w:hideMark/>
          </w:tcPr>
          <w:p w14:paraId="0DBF1EC1" w14:textId="77777777" w:rsidR="00B86585" w:rsidRDefault="00B86585" w:rsidP="00B8658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Total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780B9B9D" w14:textId="77777777" w:rsidR="00B86585" w:rsidRDefault="00B86585" w:rsidP="00B86585">
            <w:pPr>
              <w:rPr>
                <w:b/>
              </w:rPr>
            </w:pPr>
            <w:r>
              <w:rPr>
                <w:b/>
              </w:rPr>
              <w:t>7.30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705DDD81" w14:textId="77777777" w:rsidR="00B86585" w:rsidRDefault="00B86585" w:rsidP="00B86585">
            <w:pPr>
              <w:rPr>
                <w:b/>
              </w:rPr>
            </w:pPr>
            <w:r>
              <w:rPr>
                <w:b/>
              </w:rPr>
              <w:t>6.64</w:t>
            </w:r>
          </w:p>
        </w:tc>
        <w:tc>
          <w:tcPr>
            <w:tcW w:w="754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5C078749" w14:textId="77777777" w:rsidR="00B86585" w:rsidRDefault="00B86585" w:rsidP="00B86585">
            <w:pPr>
              <w:rPr>
                <w:b/>
              </w:rPr>
            </w:pPr>
            <w:r>
              <w:rPr>
                <w:b/>
              </w:rPr>
              <w:t>6.00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27DDEB3D" w14:textId="77777777" w:rsidR="00B86585" w:rsidRDefault="00B86585" w:rsidP="00B86585">
            <w:pPr>
              <w:rPr>
                <w:b/>
              </w:rPr>
            </w:pPr>
            <w:r>
              <w:rPr>
                <w:b/>
              </w:rPr>
              <w:t>5.93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07965656" w14:textId="77777777" w:rsidR="00B86585" w:rsidRDefault="00B86585" w:rsidP="00B86585">
            <w:pPr>
              <w:rPr>
                <w:b/>
              </w:rPr>
            </w:pPr>
            <w:r>
              <w:rPr>
                <w:b/>
              </w:rPr>
              <w:t>5.55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2D7AC62F" w14:textId="77777777" w:rsidR="00B86585" w:rsidRDefault="00B86585" w:rsidP="00B86585">
            <w:pPr>
              <w:rPr>
                <w:b/>
              </w:rPr>
            </w:pPr>
            <w:r>
              <w:rPr>
                <w:b/>
              </w:rPr>
              <w:t>5.30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5A11C19B" w14:textId="77777777" w:rsidR="00B86585" w:rsidRDefault="00B86585" w:rsidP="00B86585">
            <w:pPr>
              <w:rPr>
                <w:b/>
              </w:rPr>
            </w:pPr>
            <w:r>
              <w:rPr>
                <w:b/>
              </w:rPr>
              <w:t>5.35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763D2A8D" w14:textId="77777777" w:rsidR="00B86585" w:rsidRDefault="00B86585" w:rsidP="00B86585">
            <w:pPr>
              <w:rPr>
                <w:b/>
              </w:rPr>
            </w:pPr>
            <w:r>
              <w:rPr>
                <w:b/>
              </w:rPr>
              <w:t>5.59</w:t>
            </w:r>
          </w:p>
        </w:tc>
        <w:tc>
          <w:tcPr>
            <w:tcW w:w="755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23965BDC" w14:textId="77777777" w:rsidR="00B86585" w:rsidRDefault="00B86585" w:rsidP="00B86585">
            <w:pPr>
              <w:rPr>
                <w:b/>
              </w:rPr>
            </w:pPr>
            <w:r>
              <w:rPr>
                <w:b/>
              </w:rPr>
              <w:t>4.66</w:t>
            </w:r>
          </w:p>
        </w:tc>
        <w:tc>
          <w:tcPr>
            <w:tcW w:w="909" w:type="dxa"/>
            <w:tcBorders>
              <w:top w:val="single" w:sz="4" w:space="0" w:color="404040" w:themeColor="text1" w:themeTint="BF"/>
              <w:left w:val="single" w:sz="4" w:space="0" w:color="404040" w:themeColor="text1" w:themeTint="BF"/>
              <w:bottom w:val="single" w:sz="4" w:space="0" w:color="404040" w:themeColor="text1" w:themeTint="BF"/>
              <w:right w:val="single" w:sz="4" w:space="0" w:color="404040" w:themeColor="text1" w:themeTint="BF"/>
            </w:tcBorders>
            <w:hideMark/>
          </w:tcPr>
          <w:p w14:paraId="5A4ECB7B" w14:textId="77777777" w:rsidR="00B86585" w:rsidRDefault="00B86585" w:rsidP="00B86585">
            <w:pPr>
              <w:rPr>
                <w:b/>
              </w:rPr>
            </w:pPr>
            <w:r>
              <w:rPr>
                <w:b/>
              </w:rPr>
              <w:t>5.81</w:t>
            </w:r>
          </w:p>
        </w:tc>
      </w:tr>
    </w:tbl>
    <w:p w14:paraId="24128408" w14:textId="77777777" w:rsidR="008E4560" w:rsidRDefault="008E4560" w:rsidP="008E4560"/>
    <w:p w14:paraId="02211F79" w14:textId="77777777" w:rsidR="008E4560" w:rsidRDefault="008E4560" w:rsidP="00544A2E">
      <w:pPr>
        <w:keepNext/>
        <w:spacing w:after="200" w:line="240" w:lineRule="auto"/>
        <w:rPr>
          <w:color w:val="44546A"/>
          <w:lang w:val="en-US"/>
        </w:rPr>
      </w:pPr>
      <w:bookmarkStart w:id="0" w:name="_GoBack"/>
      <w:bookmarkEnd w:id="0"/>
    </w:p>
    <w:sectPr w:rsidR="008E4560" w:rsidSect="001448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A2E"/>
    <w:rsid w:val="00004B10"/>
    <w:rsid w:val="00137A13"/>
    <w:rsid w:val="001448AE"/>
    <w:rsid w:val="001E3C96"/>
    <w:rsid w:val="002263C5"/>
    <w:rsid w:val="002F1DFD"/>
    <w:rsid w:val="00544A2E"/>
    <w:rsid w:val="006138E0"/>
    <w:rsid w:val="006A53E7"/>
    <w:rsid w:val="00752311"/>
    <w:rsid w:val="008E4560"/>
    <w:rsid w:val="00B86585"/>
    <w:rsid w:val="00C544D9"/>
    <w:rsid w:val="00EB056B"/>
    <w:rsid w:val="00FB5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1E9CCF"/>
  <w15:chartTrackingRefBased/>
  <w15:docId w15:val="{C90B949E-64B5-4FA7-8CF6-CE737FF74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A2E"/>
    <w:pPr>
      <w:spacing w:line="256" w:lineRule="auto"/>
    </w:pPr>
    <w:rPr>
      <w:rFonts w:ascii="Calibri" w:eastAsia="Calibri" w:hAnsi="Calibri" w:cs="Calibri"/>
      <w:kern w:val="0"/>
      <w:lang w:val="es-ES" w:eastAsia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2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az Gonzalez-tablas.Teresa</dc:creator>
  <cp:keywords/>
  <dc:description/>
  <cp:lastModifiedBy>Zaida Herrador Ortiz</cp:lastModifiedBy>
  <cp:revision>3</cp:revision>
  <dcterms:created xsi:type="dcterms:W3CDTF">2023-05-24T10:11:00Z</dcterms:created>
  <dcterms:modified xsi:type="dcterms:W3CDTF">2023-05-24T10:11:00Z</dcterms:modified>
</cp:coreProperties>
</file>